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1272A" w14:textId="06D6F97E" w:rsidR="008A3772" w:rsidRPr="00BB3F73" w:rsidRDefault="008A3772" w:rsidP="00D64B63">
      <w:pPr>
        <w:widowControl/>
        <w:rPr>
          <w:b/>
          <w:bCs/>
        </w:rPr>
      </w:pPr>
      <w:r w:rsidRPr="00244859"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Pr="00244859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BB3F73">
        <w:rPr>
          <w:rFonts w:ascii="Times New Roman" w:hAnsi="Times New Roman" w:cs="Times New Roman"/>
          <w:b/>
          <w:bCs/>
          <w:sz w:val="18"/>
          <w:szCs w:val="18"/>
        </w:rPr>
        <w:t xml:space="preserve"> Correlation between </w:t>
      </w:r>
      <w:r>
        <w:rPr>
          <w:rFonts w:ascii="Times New Roman" w:hAnsi="Times New Roman" w:cs="Times New Roman"/>
          <w:b/>
          <w:bCs/>
          <w:sz w:val="18"/>
          <w:szCs w:val="18"/>
        </w:rPr>
        <w:t>depressive</w:t>
      </w:r>
      <w:r w:rsidRPr="00BB3F73">
        <w:rPr>
          <w:rFonts w:ascii="Times New Roman" w:hAnsi="Times New Roman" w:cs="Times New Roman"/>
          <w:b/>
          <w:bCs/>
          <w:sz w:val="18"/>
          <w:szCs w:val="18"/>
        </w:rPr>
        <w:t>-like behavior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BB3F73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BB3F73">
        <w:rPr>
          <w:rFonts w:ascii="Times New Roman" w:hAnsi="Times New Roman" w:cs="Times New Roman"/>
          <w:b/>
          <w:bCs/>
          <w:sz w:val="18"/>
          <w:szCs w:val="18"/>
        </w:rPr>
        <w:t xml:space="preserve">and levels of lipid species in the </w:t>
      </w:r>
      <w:r>
        <w:rPr>
          <w:rFonts w:ascii="Times New Roman" w:hAnsi="Times New Roman" w:cs="Times New Roman"/>
          <w:b/>
          <w:bCs/>
          <w:sz w:val="18"/>
          <w:szCs w:val="18"/>
        </w:rPr>
        <w:t>PFC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3"/>
        <w:gridCol w:w="648"/>
        <w:gridCol w:w="648"/>
        <w:gridCol w:w="954"/>
        <w:gridCol w:w="1012"/>
        <w:gridCol w:w="917"/>
        <w:gridCol w:w="973"/>
        <w:gridCol w:w="1141"/>
        <w:gridCol w:w="1040"/>
      </w:tblGrid>
      <w:tr w:rsidR="00FC6C80" w:rsidRPr="009C1D5B" w14:paraId="3482C250" w14:textId="0DA1452C" w:rsidTr="003E013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784EB" w14:textId="35EDADC8" w:rsidR="00FC6C80" w:rsidRPr="00E612B0" w:rsidRDefault="00FC6C80" w:rsidP="00E612B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C1D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ipid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</w:t>
            </w:r>
            <w:r w:rsidRPr="009C1D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n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5344116" w14:textId="77777777" w:rsidR="00FC6C80" w:rsidRPr="009C1D5B" w:rsidRDefault="00FC6C80" w:rsidP="00E612B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me</w:t>
            </w:r>
            <w:r w:rsidRPr="009C1D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12B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</w:t>
            </w:r>
            <w:r w:rsidRPr="009C1D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12B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enter</w:t>
            </w:r>
          </w:p>
          <w:p w14:paraId="2DB31445" w14:textId="365F244E" w:rsidR="00FC6C80" w:rsidRPr="009C1D5B" w:rsidRDefault="00FC6C80" w:rsidP="00E612B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OFT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DEF824F" w14:textId="2EAD704B" w:rsidR="00FC6C80" w:rsidRPr="009C1D5B" w:rsidRDefault="00FC6C80" w:rsidP="00E612B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mmobility</w:t>
            </w:r>
            <w:r w:rsidRPr="009C1D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12B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mes</w:t>
            </w:r>
            <w:r w:rsidRPr="009C1D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TST) 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0B28417" w14:textId="1D801B49" w:rsidR="00FC6C80" w:rsidRPr="009C1D5B" w:rsidRDefault="00FC6C80" w:rsidP="00E612B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mmobility</w:t>
            </w:r>
            <w:r w:rsidRPr="009C1D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612B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ime</w:t>
            </w:r>
            <w:r w:rsidRPr="009C1D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FST) 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EE77196" w14:textId="5D233AFA" w:rsidR="00FC6C80" w:rsidRPr="009C1D5B" w:rsidRDefault="00FC6C80" w:rsidP="00E612B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atency</w:t>
            </w:r>
            <w:r w:rsidRPr="009C1D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to </w:t>
            </w:r>
            <w:r w:rsidRPr="00E612B0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eed</w:t>
            </w:r>
            <w:r w:rsidRPr="009C1D5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g (NSFT)</w:t>
            </w:r>
          </w:p>
        </w:tc>
      </w:tr>
      <w:tr w:rsidR="00FC6C80" w:rsidRPr="009C1D5B" w14:paraId="23681BAC" w14:textId="77777777" w:rsidTr="003E013F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D0675" w14:textId="77777777" w:rsidR="00FC6C80" w:rsidRPr="009C1D5B" w:rsidRDefault="00FC6C80" w:rsidP="00E612B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D79A4" w14:textId="6BFA6C2D" w:rsidR="00FC6C80" w:rsidRPr="009C1D5B" w:rsidRDefault="00FC6C80" w:rsidP="00E612B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E0644B" w14:textId="0114DA43" w:rsidR="00FC6C80" w:rsidRPr="009C1D5B" w:rsidRDefault="00FC6C80" w:rsidP="00E612B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794EA" w14:textId="6CA762A6" w:rsidR="00FC6C80" w:rsidRPr="009C1D5B" w:rsidRDefault="00FC6C80" w:rsidP="00E612B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B87D06" w14:textId="6C807EA0" w:rsidR="00FC6C80" w:rsidRPr="009C1D5B" w:rsidRDefault="00FC6C80" w:rsidP="00E612B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10281" w14:textId="0F274D28" w:rsidR="00FC6C80" w:rsidRPr="009C1D5B" w:rsidRDefault="00FC6C80" w:rsidP="00E612B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EA0698" w14:textId="71C7BCEA" w:rsidR="00FC6C80" w:rsidRPr="009C1D5B" w:rsidRDefault="00FC6C80" w:rsidP="00E612B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BFF9D" w14:textId="2CEB84B3" w:rsidR="00FC6C80" w:rsidRPr="009C1D5B" w:rsidRDefault="00FC6C80" w:rsidP="00E612B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59F064" w14:textId="624E97B9" w:rsidR="00FC6C80" w:rsidRPr="009C1D5B" w:rsidRDefault="00FC6C80" w:rsidP="00E612B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FC6C80" w:rsidRPr="009C1D5B" w14:paraId="0296C03D" w14:textId="0FFD8813" w:rsidTr="003E013F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65387A" w14:textId="77777777" w:rsidR="00FC6C80" w:rsidRPr="00E612B0" w:rsidRDefault="00FC6C80" w:rsidP="009C1D5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(2: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3469C1" w14:textId="77777777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4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FB46E2" w14:textId="5076F9BD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932603" w14:textId="7B419FD5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48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AE2541C" w14:textId="6BE1D61C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3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260A25" w14:textId="3866CD64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703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F576C8" w14:textId="5D0CBB11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600B1A" w14:textId="5B82048D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203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59E8B1" w14:textId="48272E8E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90 </w:t>
            </w:r>
          </w:p>
        </w:tc>
      </w:tr>
      <w:tr w:rsidR="00FC6C80" w:rsidRPr="009C1D5B" w14:paraId="7D0026D3" w14:textId="70409315" w:rsidTr="003E013F">
        <w:trPr>
          <w:trHeight w:val="28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5984D4" w14:textId="77777777" w:rsidR="00FC6C80" w:rsidRPr="00E612B0" w:rsidRDefault="00FC6C80" w:rsidP="009C1D5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hE(30: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499A5A" w14:textId="77777777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6 </w:t>
            </w:r>
          </w:p>
        </w:tc>
        <w:tc>
          <w:tcPr>
            <w:tcW w:w="0" w:type="auto"/>
            <w:tcBorders>
              <w:top w:val="nil"/>
            </w:tcBorders>
          </w:tcPr>
          <w:p w14:paraId="3D7E6FDB" w14:textId="7F57B4C1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5D5F2F" w14:textId="00506FAB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721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C33C16C" w14:textId="0747DE58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r w:rsidRPr="009C1D5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198296" w14:textId="37C1ADC2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756 </w:t>
            </w:r>
          </w:p>
        </w:tc>
        <w:tc>
          <w:tcPr>
            <w:tcW w:w="0" w:type="auto"/>
            <w:tcBorders>
              <w:top w:val="nil"/>
            </w:tcBorders>
          </w:tcPr>
          <w:p w14:paraId="6383F763" w14:textId="649E20FF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r w:rsidRPr="009C1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B39FA3" w14:textId="54DAA8A0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261 </w:t>
            </w:r>
          </w:p>
        </w:tc>
        <w:tc>
          <w:tcPr>
            <w:tcW w:w="0" w:type="auto"/>
            <w:tcBorders>
              <w:top w:val="nil"/>
            </w:tcBorders>
          </w:tcPr>
          <w:p w14:paraId="78578316" w14:textId="2231EB22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67 </w:t>
            </w:r>
          </w:p>
        </w:tc>
      </w:tr>
      <w:tr w:rsidR="00FC6C80" w:rsidRPr="009C1D5B" w14:paraId="0B5B3AD8" w14:textId="504CE9F0" w:rsidTr="003E013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E5B1A" w14:textId="77777777" w:rsidR="00FC6C80" w:rsidRPr="00E612B0" w:rsidRDefault="00FC6C80" w:rsidP="009C1D5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(d36: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99E08" w14:textId="77777777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70 </w:t>
            </w:r>
          </w:p>
        </w:tc>
        <w:tc>
          <w:tcPr>
            <w:tcW w:w="0" w:type="auto"/>
          </w:tcPr>
          <w:p w14:paraId="32396D25" w14:textId="62BE3BEF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8079B" w14:textId="1B53A38F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413 </w:t>
            </w:r>
          </w:p>
        </w:tc>
        <w:tc>
          <w:tcPr>
            <w:tcW w:w="0" w:type="auto"/>
            <w:vAlign w:val="center"/>
          </w:tcPr>
          <w:p w14:paraId="1948C429" w14:textId="14A5A0C3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88872" w14:textId="08900CD4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656 </w:t>
            </w:r>
          </w:p>
        </w:tc>
        <w:tc>
          <w:tcPr>
            <w:tcW w:w="0" w:type="auto"/>
          </w:tcPr>
          <w:p w14:paraId="6AB600CA" w14:textId="35D3E9BA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74DA9" w14:textId="58B67511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266 </w:t>
            </w:r>
          </w:p>
        </w:tc>
        <w:tc>
          <w:tcPr>
            <w:tcW w:w="0" w:type="auto"/>
          </w:tcPr>
          <w:p w14:paraId="31B77B46" w14:textId="70164041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58 </w:t>
            </w:r>
          </w:p>
        </w:tc>
      </w:tr>
      <w:tr w:rsidR="00FC6C80" w:rsidRPr="009C1D5B" w14:paraId="3B37167E" w14:textId="6700F329" w:rsidTr="003E013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D1A0E" w14:textId="77777777" w:rsidR="00FC6C80" w:rsidRPr="00E612B0" w:rsidRDefault="00FC6C80" w:rsidP="009C1D5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ZyE</w:t>
            </w:r>
            <w:proofErr w:type="spellEnd"/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20: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D5DA8" w14:textId="77777777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85 </w:t>
            </w:r>
          </w:p>
        </w:tc>
        <w:tc>
          <w:tcPr>
            <w:tcW w:w="0" w:type="auto"/>
          </w:tcPr>
          <w:p w14:paraId="4F4ED020" w14:textId="370E285A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0A490" w14:textId="5A2E6AF7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683 </w:t>
            </w:r>
          </w:p>
        </w:tc>
        <w:tc>
          <w:tcPr>
            <w:tcW w:w="0" w:type="auto"/>
            <w:vAlign w:val="center"/>
          </w:tcPr>
          <w:p w14:paraId="0CF03DA4" w14:textId="311525B8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5F88F" w14:textId="179A13A4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701 </w:t>
            </w:r>
          </w:p>
        </w:tc>
        <w:tc>
          <w:tcPr>
            <w:tcW w:w="0" w:type="auto"/>
          </w:tcPr>
          <w:p w14:paraId="08CF2D68" w14:textId="1DBA47EF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D7465" w14:textId="634929A3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294 </w:t>
            </w:r>
          </w:p>
        </w:tc>
        <w:tc>
          <w:tcPr>
            <w:tcW w:w="0" w:type="auto"/>
          </w:tcPr>
          <w:p w14:paraId="2A7D57B8" w14:textId="20ABF3B4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08 </w:t>
            </w:r>
          </w:p>
        </w:tc>
      </w:tr>
      <w:tr w:rsidR="00FC6C80" w:rsidRPr="009C1D5B" w14:paraId="7A4B4CDD" w14:textId="259AEFEF" w:rsidTr="003E013F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6A468" w14:textId="77777777" w:rsidR="00FC6C80" w:rsidRPr="00E612B0" w:rsidRDefault="00FC6C80" w:rsidP="009C1D5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ZyE</w:t>
            </w:r>
            <w:proofErr w:type="spellEnd"/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(35: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E124F" w14:textId="77777777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75 </w:t>
            </w:r>
          </w:p>
        </w:tc>
        <w:tc>
          <w:tcPr>
            <w:tcW w:w="0" w:type="auto"/>
          </w:tcPr>
          <w:p w14:paraId="36064A6B" w14:textId="352EC715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BDA49" w14:textId="0C792D70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650 </w:t>
            </w:r>
          </w:p>
        </w:tc>
        <w:tc>
          <w:tcPr>
            <w:tcW w:w="0" w:type="auto"/>
            <w:vAlign w:val="center"/>
          </w:tcPr>
          <w:p w14:paraId="0C111521" w14:textId="1354C542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1ED72" w14:textId="777985DB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761 </w:t>
            </w:r>
          </w:p>
        </w:tc>
        <w:tc>
          <w:tcPr>
            <w:tcW w:w="0" w:type="auto"/>
          </w:tcPr>
          <w:p w14:paraId="1969EBE7" w14:textId="2F9B826C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r w:rsidRPr="009C1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F20D5" w14:textId="0F0DA46F" w:rsidR="00FC6C80" w:rsidRPr="00E612B0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12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385 </w:t>
            </w:r>
          </w:p>
        </w:tc>
        <w:tc>
          <w:tcPr>
            <w:tcW w:w="0" w:type="auto"/>
          </w:tcPr>
          <w:p w14:paraId="43F35F3E" w14:textId="7FB0FE0E" w:rsidR="00FC6C80" w:rsidRPr="009C1D5B" w:rsidRDefault="00FC6C80" w:rsidP="009C1D5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94 </w:t>
            </w:r>
          </w:p>
        </w:tc>
      </w:tr>
    </w:tbl>
    <w:p w14:paraId="065CA5CE" w14:textId="77777777" w:rsidR="00E237B2" w:rsidRPr="008A3772" w:rsidRDefault="00E237B2"/>
    <w:sectPr w:rsidR="00E237B2" w:rsidRPr="008A3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455BD" w14:textId="77777777" w:rsidR="00FA65F9" w:rsidRDefault="00FA65F9" w:rsidP="008A3772">
      <w:r>
        <w:separator/>
      </w:r>
    </w:p>
  </w:endnote>
  <w:endnote w:type="continuationSeparator" w:id="0">
    <w:p w14:paraId="3EDDA381" w14:textId="77777777" w:rsidR="00FA65F9" w:rsidRDefault="00FA65F9" w:rsidP="008A3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9660F" w14:textId="77777777" w:rsidR="00FA65F9" w:rsidRDefault="00FA65F9" w:rsidP="008A3772">
      <w:r>
        <w:separator/>
      </w:r>
    </w:p>
  </w:footnote>
  <w:footnote w:type="continuationSeparator" w:id="0">
    <w:p w14:paraId="154CA5B8" w14:textId="77777777" w:rsidR="00FA65F9" w:rsidRDefault="00FA65F9" w:rsidP="008A3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101"/>
    <w:rsid w:val="003A0C0F"/>
    <w:rsid w:val="003E013F"/>
    <w:rsid w:val="0045345F"/>
    <w:rsid w:val="00517101"/>
    <w:rsid w:val="008A3772"/>
    <w:rsid w:val="008F6115"/>
    <w:rsid w:val="00917F9D"/>
    <w:rsid w:val="009C1D5B"/>
    <w:rsid w:val="009D0672"/>
    <w:rsid w:val="00A25DDC"/>
    <w:rsid w:val="00B82D3A"/>
    <w:rsid w:val="00D15EC8"/>
    <w:rsid w:val="00D64B63"/>
    <w:rsid w:val="00E237B2"/>
    <w:rsid w:val="00E612B0"/>
    <w:rsid w:val="00FA65F9"/>
    <w:rsid w:val="00FC6C80"/>
    <w:rsid w:val="00FE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14014"/>
  <w15:chartTrackingRefBased/>
  <w15:docId w15:val="{79D46B9A-DAAE-42D7-BE15-47FE28B52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7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7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7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7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1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lin</dc:creator>
  <cp:keywords/>
  <dc:description/>
  <cp:lastModifiedBy>Min CAI</cp:lastModifiedBy>
  <cp:revision>10</cp:revision>
  <dcterms:created xsi:type="dcterms:W3CDTF">2022-06-10T07:25:00Z</dcterms:created>
  <dcterms:modified xsi:type="dcterms:W3CDTF">2023-01-20T09:19:00Z</dcterms:modified>
</cp:coreProperties>
</file>